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88EC2" w14:textId="59F7876E" w:rsidR="002763EA" w:rsidRPr="00B35D7E" w:rsidRDefault="003035D6" w:rsidP="002763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43061035"/>
      <w:r w:rsidRPr="003035D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167993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3035D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Pr="003035D6">
        <w:rPr>
          <w:rFonts w:ascii="Times New Roman" w:eastAsia="Times New Roman" w:hAnsi="Times New Roman" w:cs="Times New Roman"/>
          <w:sz w:val="24"/>
          <w:szCs w:val="24"/>
        </w:rPr>
        <w:t>Data calculations to help determine the normalization adjustment per individual PCR plate</w:t>
      </w:r>
      <w:r w:rsidR="002763EA" w:rsidRPr="003035D6">
        <w:rPr>
          <w:rFonts w:ascii="Times New Roman" w:eastAsia="Times New Roman" w:hAnsi="Times New Roman" w:cs="Times New Roman"/>
          <w:sz w:val="24"/>
          <w:szCs w:val="24"/>
        </w:rPr>
        <w:t>.</w:t>
      </w:r>
      <w:r w:rsidR="002763EA" w:rsidRPr="00B35D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0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</w:tblGrid>
      <w:tr w:rsidR="002763EA" w:rsidRPr="00730170" w14:paraId="156E0F22" w14:textId="77777777" w:rsidTr="00677533">
        <w:trPr>
          <w:trHeight w:hRule="exact" w:val="1162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bookmarkEnd w:id="0"/>
          <w:p w14:paraId="06A99FD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No.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65BC2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NA Controls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EFA46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 Ct /Chip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827F1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51C137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X=Excluded pl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(Plates with RNU48 SD &gt; 2.0 Ct and/or a mean plate Ct &gt; 1.5 Ct from the 21 plate mean) </w:t>
            </w:r>
          </w:p>
        </w:tc>
      </w:tr>
      <w:tr w:rsidR="002763EA" w:rsidRPr="00730170" w14:paraId="34B78958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474F0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AF17C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2F360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1.8404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37BDF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4.58499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7FCBB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2763EA" w:rsidRPr="00730170" w14:paraId="7B412869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1CC89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48179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BE6B7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2.8494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2E0B3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4.7944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70823C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3A3E2CA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B8449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2B7BC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37E92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9.5386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F8DDE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81014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64D09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BAE713C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2B5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CC494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2509D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6.41006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F7EC3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9398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51F7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082831D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20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9932F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44D2F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9.45626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E588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5642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944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85E72B9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5D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3CDD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1CB7D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8.576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C67A2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34374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9825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D388C8C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63EE4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B9408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EC9AD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5645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FCD4E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8840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7FFDCE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FBCB695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749FF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E2A918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1E32C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9.6013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8FA9E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9750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74FA8C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58E1C057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5B5574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E2473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D3C01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7.8966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7CC61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3.36350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C724F6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6A359252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B4A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C405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CD2E3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2.3047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738B7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1227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32A5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2763EA" w:rsidRPr="00730170" w14:paraId="5329B731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3E5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D34E5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07AE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6.6887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27C4F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6261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F16C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0F5E0CD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AF6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073C7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A77B9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8.6385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3D694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3.31357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D58A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54BFEF8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BE183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B4375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BD0A3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6.78013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3E67A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9376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1B5300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F9A0961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812D0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A8996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1262B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62770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7C1762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D21336E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66B4F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3942B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C06DC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6.284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4006D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1144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54467F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C14BCA1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CCC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C251D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C9BE3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1016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93A83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8513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043F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B9EC097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3AD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0009F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8B7F8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3.289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A9633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576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461E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F59740A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5CF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AD353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E014A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9.206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859DB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0344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4FA6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5FEADA88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C56A3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889DD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1D17F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0.8576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42DB2D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5874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3337A6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2763EA" w:rsidRPr="00730170" w14:paraId="4F64DBD2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CE7DB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BA3F1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13D64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3.2242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10827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2126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68ED50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50304C9D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51E53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D4998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136CD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0.365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43844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87552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3610D3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E6184CA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F45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653DC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00513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6.5307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3874D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2535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F9A8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D7DA367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FC4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EEAAF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21271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5.965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E545A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2597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8052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F719282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898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93A59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45452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0.6418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7A260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77302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E456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424445F9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0E41D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00D34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B66CD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55458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7B2FD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9954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E7A8D2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811BBEB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3D387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AB693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EF7FB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3.136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02DC6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6601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CD53B8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40E06F3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630CC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EED3A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39F2C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0.383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23789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27426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D6F1FC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3BD92DB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46C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02455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2A37A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22745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A4D0F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022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47EA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EDED897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B3E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7D755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0A7A7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2.204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082EF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735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CBD7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9589FA2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D86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A575B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A2550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9.991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A411E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25536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C580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312BEB8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F0E56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9DEBF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73835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8.59708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822AB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4741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ADC2B0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66F0DD3A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2B581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DF032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88F41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4.1074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08F90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879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46B093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6D87F003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63F48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A7CB1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A25E24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9.2934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65AF5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7883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05046F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8E41C0A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8D3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A84C1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7B1C0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1.3027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EE984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51409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9E12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5F5218EF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7D1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0F531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F45A2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325F4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3473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6D02CC24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7E1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58F61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E5EA5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9.5204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5BA32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0705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2A8A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678AAD69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5E836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E2F54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E8AB3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6.07367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FD319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9741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C63B104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5B6DB4FD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2B7B0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51AE66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06B04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A45A3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250CE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5EF6866F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C5466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D2A6D8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B8AFE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8.761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41254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7379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401871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51269F0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32E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FEAFC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AB0F0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6D862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0F29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A888249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186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F0A10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5D7EE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DB229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C22F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A47A263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D74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209CF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31E2E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1.018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DB976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34023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4D8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11CB574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2DA87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A4209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8402E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75696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6FFF8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4269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ABC7C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EE652E3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69DC8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93E52D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FD624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3.7951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B09CB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2715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788DD8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B896A20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06A9E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BAFE74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48F7D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1.0969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858096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5887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6CC334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0E2A935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04F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018D6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9A1E9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13027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94DBA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2195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6A1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DF1A5F9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BD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A36A9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3DF32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8.0702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A540F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8902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D106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2FB6F38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36A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32351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B11A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0.167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507E1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66182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3D6E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0B00F86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E66B0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A56B9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1CCA6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53039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8E9C9A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0506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1A9416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452140C7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D50412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E034D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58AA1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5.8015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815FB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2969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40B309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60B42BA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BEEA5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30A92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FD5203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1.0735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40E36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35674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60939A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37066BD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B3D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FD40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766AA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8.80081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E6A5D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6942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1E2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3AE78197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119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0998C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37231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49516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39B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136F480B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2B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CEA654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CF9F9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1.1115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290FE2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82989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3042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4F424A9F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2B8F6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1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529789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03798B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7.79135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5A90AF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1746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6D2C1E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86689DB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3599C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59C707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353FEB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E1F52F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87EB9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03B095C3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C3434A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F9589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C818C8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2.8326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6B8388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94174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A1A7D5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2FEF8B2C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053A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2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CB3C1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CC2247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0.8663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4BF048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7088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E8F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2763EA" w:rsidRPr="00730170" w14:paraId="777824F2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F459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3CBA4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C1DA67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3.6262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E48140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2.199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5A4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6ABCE308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442F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FAAB0C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80BB62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A17824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D93D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4E728735" w14:textId="77777777" w:rsidTr="00677533">
        <w:trPr>
          <w:trHeight w:hRule="exact" w:val="288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5E9D12" w14:textId="77777777" w:rsidR="002763EA" w:rsidRPr="00730170" w:rsidRDefault="002763EA" w:rsidP="009B5C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te 21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BC9C59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NU48  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C6CFE3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9.59228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21EADE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.0681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3C115A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106F831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B9CA1B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8B3D15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RNU4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B32F36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6.5511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2709A1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7443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A92541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763EA" w:rsidRPr="00730170" w14:paraId="72AF116C" w14:textId="77777777" w:rsidTr="00677533">
        <w:trPr>
          <w:trHeight w:hRule="exact" w:val="288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6C57E1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7411C0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U6 snR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D9E9BD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19.6843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E8BC38" w14:textId="77777777" w:rsidR="002763EA" w:rsidRPr="00730170" w:rsidRDefault="002763EA" w:rsidP="00DD6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sz w:val="18"/>
                <w:szCs w:val="18"/>
              </w:rPr>
              <w:t>0.7796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8991E8" w14:textId="77777777" w:rsidR="002763EA" w:rsidRPr="00730170" w:rsidRDefault="002763EA" w:rsidP="00DD6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1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13C5984" w14:textId="07E6F1B9" w:rsidR="002763EA" w:rsidRDefault="002763EA" w:rsidP="002763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F1841">
        <w:rPr>
          <w:rFonts w:ascii="Times New Roman" w:eastAsia="Times New Roman" w:hAnsi="Times New Roman" w:cs="Times New Roman"/>
          <w:sz w:val="20"/>
          <w:szCs w:val="20"/>
        </w:rPr>
        <w:t xml:space="preserve">** “NA” represents an RNA control for which an insufficient number of samples generated a meaningful signal on the PCR Plate.  </w:t>
      </w:r>
    </w:p>
    <w:p w14:paraId="53BAAE14" w14:textId="3BB5255C" w:rsidR="002763EA" w:rsidRDefault="002763EA" w:rsidP="002763E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C3073D" w14:textId="7F2655D7" w:rsidR="002763EA" w:rsidRDefault="002763EA" w:rsidP="002763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D7E">
        <w:rPr>
          <w:rFonts w:ascii="Times New Roman" w:eastAsia="Times New Roman" w:hAnsi="Times New Roman" w:cs="Times New Roman"/>
          <w:sz w:val="24"/>
          <w:szCs w:val="24"/>
        </w:rPr>
        <w:t xml:space="preserve">Each of the 21 chips contains three RNU controls: RNU48, RNU44 and U6snRNA. As seen in the data table below, RNU48 signaled most consistently </w:t>
      </w:r>
      <w:r w:rsidR="009B5CDB">
        <w:rPr>
          <w:rFonts w:ascii="Times New Roman" w:eastAsia="Times New Roman" w:hAnsi="Times New Roman" w:cs="Times New Roman"/>
          <w:sz w:val="24"/>
          <w:szCs w:val="24"/>
        </w:rPr>
        <w:t xml:space="preserve">(fewest </w:t>
      </w:r>
      <w:r w:rsidR="003916F1">
        <w:rPr>
          <w:rFonts w:ascii="Times New Roman" w:eastAsia="Times New Roman" w:hAnsi="Times New Roman" w:cs="Times New Roman"/>
          <w:sz w:val="24"/>
          <w:szCs w:val="24"/>
        </w:rPr>
        <w:t xml:space="preserve">non-signal </w:t>
      </w:r>
      <w:r w:rsidR="009B5CDB">
        <w:rPr>
          <w:rFonts w:ascii="Times New Roman" w:eastAsia="Times New Roman" w:hAnsi="Times New Roman" w:cs="Times New Roman"/>
          <w:sz w:val="24"/>
          <w:szCs w:val="24"/>
        </w:rPr>
        <w:t xml:space="preserve">readings) </w:t>
      </w:r>
      <w:r w:rsidRPr="00B35D7E">
        <w:rPr>
          <w:rFonts w:ascii="Times New Roman" w:eastAsia="Times New Roman" w:hAnsi="Times New Roman" w:cs="Times New Roman"/>
          <w:sz w:val="24"/>
          <w:szCs w:val="24"/>
        </w:rPr>
        <w:t>for the 21 chips</w:t>
      </w:r>
      <w:r w:rsidR="00C85101">
        <w:rPr>
          <w:rFonts w:ascii="Times New Roman" w:eastAsia="Times New Roman" w:hAnsi="Times New Roman" w:cs="Times New Roman"/>
          <w:sz w:val="24"/>
          <w:szCs w:val="24"/>
        </w:rPr>
        <w:t xml:space="preserve"> so was used as the primary control</w:t>
      </w:r>
      <w:r w:rsidR="009465ED">
        <w:rPr>
          <w:rFonts w:ascii="Times New Roman" w:eastAsia="Times New Roman" w:hAnsi="Times New Roman" w:cs="Times New Roman"/>
          <w:sz w:val="24"/>
          <w:szCs w:val="24"/>
        </w:rPr>
        <w:t xml:space="preserve"> for intra-plate normalization</w:t>
      </w:r>
      <w:r w:rsidRPr="00B35D7E">
        <w:rPr>
          <w:rFonts w:ascii="Times New Roman" w:eastAsia="Times New Roman" w:hAnsi="Times New Roman" w:cs="Times New Roman"/>
          <w:sz w:val="24"/>
          <w:szCs w:val="24"/>
        </w:rPr>
        <w:t xml:space="preserve">.   </w:t>
      </w:r>
      <w:r w:rsidR="009B5CDB" w:rsidRPr="009B5CDB">
        <w:rPr>
          <w:rFonts w:ascii="Times New Roman" w:eastAsia="Times New Roman" w:hAnsi="Times New Roman" w:cs="Times New Roman"/>
          <w:sz w:val="24"/>
          <w:szCs w:val="24"/>
        </w:rPr>
        <w:t>PCR plates that demonstrated both an RNU48 Ct standard deviation greater than 2.0 Ct per plate and/or a mean plate Ct value greater than 1.5 Ct apart from the 21</w:t>
      </w:r>
      <w:r w:rsidR="009B2495">
        <w:rPr>
          <w:rFonts w:ascii="Times New Roman" w:eastAsia="Times New Roman" w:hAnsi="Times New Roman" w:cs="Times New Roman"/>
          <w:sz w:val="24"/>
          <w:szCs w:val="24"/>
        </w:rPr>
        <w:t>-</w:t>
      </w:r>
      <w:r w:rsidR="009B5CDB" w:rsidRPr="009B5CDB">
        <w:rPr>
          <w:rFonts w:ascii="Times New Roman" w:eastAsia="Times New Roman" w:hAnsi="Times New Roman" w:cs="Times New Roman"/>
          <w:sz w:val="24"/>
          <w:szCs w:val="24"/>
        </w:rPr>
        <w:t xml:space="preserve">plate </w:t>
      </w:r>
      <w:r w:rsidR="009B5CDB">
        <w:rPr>
          <w:rFonts w:ascii="Times New Roman" w:eastAsia="Times New Roman" w:hAnsi="Times New Roman" w:cs="Times New Roman"/>
          <w:sz w:val="24"/>
          <w:szCs w:val="24"/>
        </w:rPr>
        <w:t xml:space="preserve">combined </w:t>
      </w:r>
      <w:r w:rsidR="009B5CDB" w:rsidRPr="009B5CDB">
        <w:rPr>
          <w:rFonts w:ascii="Times New Roman" w:eastAsia="Times New Roman" w:hAnsi="Times New Roman" w:cs="Times New Roman"/>
          <w:sz w:val="24"/>
          <w:szCs w:val="24"/>
        </w:rPr>
        <w:t>mean were excluded from the study</w:t>
      </w:r>
      <w:r w:rsidR="009B5CD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F9B834" w14:textId="77777777" w:rsidR="002763EA" w:rsidRDefault="002763EA" w:rsidP="002763E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34582B" w14:textId="77777777" w:rsidR="00F85D89" w:rsidRDefault="00F85D89"/>
    <w:sectPr w:rsidR="00F85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3EA"/>
    <w:rsid w:val="000474CD"/>
    <w:rsid w:val="00167993"/>
    <w:rsid w:val="002763EA"/>
    <w:rsid w:val="003035D6"/>
    <w:rsid w:val="00380CFD"/>
    <w:rsid w:val="003916F1"/>
    <w:rsid w:val="004D26B9"/>
    <w:rsid w:val="00595C0B"/>
    <w:rsid w:val="00677533"/>
    <w:rsid w:val="00801D39"/>
    <w:rsid w:val="009465ED"/>
    <w:rsid w:val="009B2495"/>
    <w:rsid w:val="009B5CDB"/>
    <w:rsid w:val="00C23A32"/>
    <w:rsid w:val="00C85101"/>
    <w:rsid w:val="00F8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2F9BD"/>
  <w15:chartTrackingRefBased/>
  <w15:docId w15:val="{E6069926-C036-411F-86D9-9CE361D3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eed</dc:creator>
  <cp:keywords/>
  <dc:description/>
  <cp:lastModifiedBy>Eric Cain</cp:lastModifiedBy>
  <cp:revision>3</cp:revision>
  <dcterms:created xsi:type="dcterms:W3CDTF">2020-08-04T06:18:00Z</dcterms:created>
  <dcterms:modified xsi:type="dcterms:W3CDTF">2020-08-04T16:42:00Z</dcterms:modified>
</cp:coreProperties>
</file>